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FDFA42" w14:textId="0036E763" w:rsidR="00577550" w:rsidRPr="00A4661A" w:rsidRDefault="00032282" w:rsidP="00577550">
      <w:pPr>
        <w:spacing w:line="360" w:lineRule="auto"/>
        <w:rPr>
          <w:rFonts w:asciiTheme="majorHAnsi" w:hAnsiTheme="majorHAnsi" w:cstheme="majorHAnsi"/>
          <w:b/>
          <w:bCs/>
          <w:u w:val="single"/>
          <w:lang w:val="en-US"/>
        </w:rPr>
      </w:pPr>
      <w:r>
        <w:rPr>
          <w:rFonts w:asciiTheme="majorHAnsi" w:hAnsiTheme="majorHAnsi" w:cstheme="majorHAnsi"/>
          <w:b/>
          <w:bCs/>
          <w:u w:val="single"/>
          <w:lang w:val="en-US"/>
        </w:rPr>
        <w:t>S2 Table</w:t>
      </w:r>
      <w:r w:rsidR="00577550" w:rsidRPr="00A4661A">
        <w:rPr>
          <w:rFonts w:asciiTheme="majorHAnsi" w:hAnsiTheme="majorHAnsi" w:cstheme="majorHAnsi"/>
          <w:b/>
          <w:bCs/>
          <w:u w:val="single"/>
          <w:lang w:val="en-US"/>
        </w:rPr>
        <w:t>.</w:t>
      </w:r>
      <w:r w:rsidR="00577550" w:rsidRPr="00A4661A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r w:rsidR="00577550" w:rsidRPr="00A4661A">
        <w:rPr>
          <w:rFonts w:asciiTheme="majorHAnsi" w:hAnsiTheme="majorHAnsi" w:cstheme="majorHAnsi"/>
          <w:u w:val="single"/>
          <w:lang w:val="en-US"/>
        </w:rPr>
        <w:t>Laboratory outcomes</w:t>
      </w:r>
    </w:p>
    <w:tbl>
      <w:tblPr>
        <w:tblStyle w:val="Tablanormal2"/>
        <w:tblW w:w="8789" w:type="dxa"/>
        <w:tblLook w:val="0420" w:firstRow="1" w:lastRow="0" w:firstColumn="0" w:lastColumn="0" w:noHBand="0" w:noVBand="1"/>
      </w:tblPr>
      <w:tblGrid>
        <w:gridCol w:w="2321"/>
        <w:gridCol w:w="2357"/>
        <w:gridCol w:w="2268"/>
        <w:gridCol w:w="1843"/>
      </w:tblGrid>
      <w:tr w:rsidR="00577550" w:rsidRPr="00BE59AD" w14:paraId="319043EC" w14:textId="77777777" w:rsidTr="00A13C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9"/>
        </w:trPr>
        <w:tc>
          <w:tcPr>
            <w:tcW w:w="2321" w:type="dxa"/>
            <w:shd w:val="clear" w:color="auto" w:fill="F2F2F2" w:themeFill="background1" w:themeFillShade="F2"/>
            <w:hideMark/>
          </w:tcPr>
          <w:p w14:paraId="0E76979D" w14:textId="77777777" w:rsidR="00577550" w:rsidRPr="00BE59AD" w:rsidRDefault="00577550" w:rsidP="00A13CB2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2357" w:type="dxa"/>
            <w:shd w:val="clear" w:color="auto" w:fill="F2F2F2" w:themeFill="background1" w:themeFillShade="F2"/>
            <w:hideMark/>
          </w:tcPr>
          <w:p w14:paraId="76A30925" w14:textId="77777777" w:rsidR="00577550" w:rsidRPr="00BE59AD" w:rsidRDefault="00577550" w:rsidP="00A13CB2">
            <w:pPr>
              <w:jc w:val="center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Early plasma group</w:t>
            </w:r>
          </w:p>
          <w:p w14:paraId="67A2C999" w14:textId="77777777" w:rsidR="00577550" w:rsidRPr="00BE59AD" w:rsidRDefault="00577550" w:rsidP="00A13CB2">
            <w:pPr>
              <w:jc w:val="center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(n=-28)</w:t>
            </w:r>
          </w:p>
        </w:tc>
        <w:tc>
          <w:tcPr>
            <w:tcW w:w="2268" w:type="dxa"/>
            <w:shd w:val="clear" w:color="auto" w:fill="F2F2F2" w:themeFill="background1" w:themeFillShade="F2"/>
            <w:hideMark/>
          </w:tcPr>
          <w:p w14:paraId="6B1CE7D8" w14:textId="77777777" w:rsidR="00577550" w:rsidRPr="00BE59AD" w:rsidRDefault="00577550" w:rsidP="00A13CB2">
            <w:pPr>
              <w:jc w:val="center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Deferred plasma group</w:t>
            </w:r>
          </w:p>
          <w:p w14:paraId="4EF72D93" w14:textId="77777777" w:rsidR="00577550" w:rsidRPr="00BE59AD" w:rsidRDefault="00577550" w:rsidP="00A13CB2">
            <w:pPr>
              <w:jc w:val="center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(n=29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B9C2DA6" w14:textId="77777777" w:rsidR="00577550" w:rsidRPr="00BE59AD" w:rsidRDefault="00577550" w:rsidP="00A13CB2">
            <w:pPr>
              <w:jc w:val="center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P-value</w:t>
            </w:r>
          </w:p>
        </w:tc>
      </w:tr>
      <w:tr w:rsidR="0001629E" w:rsidRPr="002B3138" w14:paraId="200E4B1B" w14:textId="77777777" w:rsidTr="00A1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tcW w:w="8789" w:type="dxa"/>
            <w:gridSpan w:val="4"/>
            <w:hideMark/>
          </w:tcPr>
          <w:p w14:paraId="068A9013" w14:textId="77777777" w:rsidR="0001629E" w:rsidRPr="00BE59AD" w:rsidRDefault="0001629E" w:rsidP="00A13CB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BE59AD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CRP</w:t>
            </w:r>
            <w:r w:rsidRPr="003908FD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BE59AD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(mg/dl), median (IQR) (Nº)</w:t>
            </w:r>
          </w:p>
          <w:p w14:paraId="0CC5EC7E" w14:textId="77777777" w:rsidR="0001629E" w:rsidRPr="00BE59AD" w:rsidRDefault="0001629E" w:rsidP="00A13CB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u w:val="single"/>
                <w:lang w:val="en-US"/>
              </w:rPr>
            </w:pPr>
          </w:p>
        </w:tc>
      </w:tr>
      <w:tr w:rsidR="00577550" w:rsidRPr="00BE59AD" w14:paraId="5706BEED" w14:textId="77777777" w:rsidTr="00A13CB2">
        <w:trPr>
          <w:trHeight w:val="410"/>
        </w:trPr>
        <w:tc>
          <w:tcPr>
            <w:tcW w:w="2321" w:type="dxa"/>
            <w:hideMark/>
          </w:tcPr>
          <w:p w14:paraId="5F642086" w14:textId="77777777" w:rsidR="00577550" w:rsidRPr="00245F47" w:rsidRDefault="00577550" w:rsidP="0057755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right="337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45F4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ay 0</w:t>
            </w:r>
          </w:p>
        </w:tc>
        <w:tc>
          <w:tcPr>
            <w:tcW w:w="2357" w:type="dxa"/>
            <w:hideMark/>
          </w:tcPr>
          <w:p w14:paraId="1F40AD17" w14:textId="77777777" w:rsidR="00577550" w:rsidRPr="00BE59AD" w:rsidRDefault="00577550" w:rsidP="00A13CB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9.2 (5.1-15.2) (28)</w:t>
            </w:r>
          </w:p>
        </w:tc>
        <w:tc>
          <w:tcPr>
            <w:tcW w:w="2268" w:type="dxa"/>
            <w:hideMark/>
          </w:tcPr>
          <w:p w14:paraId="0F3D213A" w14:textId="77777777" w:rsidR="00577550" w:rsidRPr="00BE59AD" w:rsidRDefault="00577550" w:rsidP="00A13CB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9.5 (4.1-16.1) (27)</w:t>
            </w:r>
          </w:p>
        </w:tc>
        <w:tc>
          <w:tcPr>
            <w:tcW w:w="1843" w:type="dxa"/>
          </w:tcPr>
          <w:p w14:paraId="373067B1" w14:textId="77777777" w:rsidR="00577550" w:rsidRPr="00BE59AD" w:rsidRDefault="00577550" w:rsidP="00A13CB2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81</w:t>
            </w:r>
          </w:p>
        </w:tc>
      </w:tr>
      <w:tr w:rsidR="00577550" w:rsidRPr="00BE59AD" w14:paraId="092FDB96" w14:textId="77777777" w:rsidTr="00A1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tcW w:w="2321" w:type="dxa"/>
            <w:hideMark/>
          </w:tcPr>
          <w:p w14:paraId="38D76AD5" w14:textId="77777777" w:rsidR="00577550" w:rsidRPr="00245F47" w:rsidRDefault="00577550" w:rsidP="0057755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right="337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45F4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ay 3</w:t>
            </w:r>
          </w:p>
        </w:tc>
        <w:tc>
          <w:tcPr>
            <w:tcW w:w="2357" w:type="dxa"/>
            <w:hideMark/>
          </w:tcPr>
          <w:p w14:paraId="3B2A33F6" w14:textId="77777777" w:rsidR="00577550" w:rsidRPr="00BE59AD" w:rsidRDefault="00577550" w:rsidP="00A13CB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,3 (2.1-12.8) (24)</w:t>
            </w:r>
          </w:p>
        </w:tc>
        <w:tc>
          <w:tcPr>
            <w:tcW w:w="2268" w:type="dxa"/>
            <w:hideMark/>
          </w:tcPr>
          <w:p w14:paraId="5D184240" w14:textId="77777777" w:rsidR="00577550" w:rsidRPr="00BE59AD" w:rsidRDefault="00577550" w:rsidP="00A13CB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.7 (3.15-12.5) (25)</w:t>
            </w:r>
          </w:p>
        </w:tc>
        <w:tc>
          <w:tcPr>
            <w:tcW w:w="1843" w:type="dxa"/>
          </w:tcPr>
          <w:p w14:paraId="06B281F2" w14:textId="77777777" w:rsidR="00577550" w:rsidRPr="00BE59AD" w:rsidRDefault="00577550" w:rsidP="00A13CB2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39</w:t>
            </w:r>
          </w:p>
        </w:tc>
      </w:tr>
      <w:tr w:rsidR="00577550" w:rsidRPr="00BE59AD" w14:paraId="64EE1C99" w14:textId="77777777" w:rsidTr="00A13CB2">
        <w:trPr>
          <w:trHeight w:val="409"/>
        </w:trPr>
        <w:tc>
          <w:tcPr>
            <w:tcW w:w="2321" w:type="dxa"/>
            <w:hideMark/>
          </w:tcPr>
          <w:p w14:paraId="0C07C597" w14:textId="77777777" w:rsidR="00577550" w:rsidRPr="00245F47" w:rsidRDefault="00577550" w:rsidP="00577550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right="337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45F4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ay 7</w:t>
            </w:r>
          </w:p>
        </w:tc>
        <w:tc>
          <w:tcPr>
            <w:tcW w:w="2357" w:type="dxa"/>
            <w:hideMark/>
          </w:tcPr>
          <w:p w14:paraId="2133D8E5" w14:textId="77777777" w:rsidR="00577550" w:rsidRPr="00BE59AD" w:rsidRDefault="00577550" w:rsidP="00A13CB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.9 (1.2-5.6) (16)</w:t>
            </w:r>
          </w:p>
        </w:tc>
        <w:tc>
          <w:tcPr>
            <w:tcW w:w="2268" w:type="dxa"/>
            <w:hideMark/>
          </w:tcPr>
          <w:p w14:paraId="5D149504" w14:textId="77777777" w:rsidR="00577550" w:rsidRPr="00BE59AD" w:rsidRDefault="00577550" w:rsidP="00A13CB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.2 (1.2-9.2) (20)</w:t>
            </w:r>
          </w:p>
        </w:tc>
        <w:tc>
          <w:tcPr>
            <w:tcW w:w="1843" w:type="dxa"/>
          </w:tcPr>
          <w:p w14:paraId="79A5B3C2" w14:textId="77777777" w:rsidR="00577550" w:rsidRPr="00BE59AD" w:rsidRDefault="00577550" w:rsidP="00A13CB2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94</w:t>
            </w:r>
          </w:p>
        </w:tc>
      </w:tr>
      <w:tr w:rsidR="0001629E" w:rsidRPr="009D7306" w14:paraId="394E0DF8" w14:textId="77777777" w:rsidTr="00A1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tcW w:w="8789" w:type="dxa"/>
            <w:gridSpan w:val="4"/>
          </w:tcPr>
          <w:p w14:paraId="1DCC14FE" w14:textId="77777777" w:rsidR="0001629E" w:rsidRPr="00BE59AD" w:rsidRDefault="0001629E" w:rsidP="00A13CB2">
            <w:pPr>
              <w:ind w:right="337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Lymphocyte count </w:t>
            </w: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(x10</w:t>
            </w:r>
            <w:r w:rsidRPr="00BE59AD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9</w:t>
            </w: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/L), median (IQR) (Nº)</w:t>
            </w:r>
          </w:p>
        </w:tc>
      </w:tr>
      <w:tr w:rsidR="00577550" w:rsidRPr="00BE59AD" w14:paraId="39644B49" w14:textId="77777777" w:rsidTr="00A13CB2">
        <w:trPr>
          <w:trHeight w:val="409"/>
        </w:trPr>
        <w:tc>
          <w:tcPr>
            <w:tcW w:w="2321" w:type="dxa"/>
          </w:tcPr>
          <w:p w14:paraId="027AB7B1" w14:textId="77777777" w:rsidR="00577550" w:rsidRPr="00245F47" w:rsidRDefault="00577550" w:rsidP="00577550">
            <w:pPr>
              <w:pStyle w:val="Prrafodelista"/>
              <w:numPr>
                <w:ilvl w:val="0"/>
                <w:numId w:val="2"/>
              </w:numPr>
              <w:spacing w:after="0" w:line="240" w:lineRule="auto"/>
              <w:ind w:right="337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45F4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ay 0</w:t>
            </w:r>
          </w:p>
        </w:tc>
        <w:tc>
          <w:tcPr>
            <w:tcW w:w="2357" w:type="dxa"/>
          </w:tcPr>
          <w:p w14:paraId="38E5B78D" w14:textId="77777777" w:rsidR="00577550" w:rsidRPr="00BE59AD" w:rsidRDefault="00577550" w:rsidP="00A13CB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80 (490-910) (25)</w:t>
            </w:r>
          </w:p>
        </w:tc>
        <w:tc>
          <w:tcPr>
            <w:tcW w:w="2268" w:type="dxa"/>
          </w:tcPr>
          <w:p w14:paraId="5FBF632E" w14:textId="77777777" w:rsidR="00577550" w:rsidRPr="00BE59AD" w:rsidRDefault="00577550" w:rsidP="00A13CB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00 (530-1120) (27)</w:t>
            </w:r>
          </w:p>
        </w:tc>
        <w:tc>
          <w:tcPr>
            <w:tcW w:w="1843" w:type="dxa"/>
          </w:tcPr>
          <w:p w14:paraId="4C4CCD14" w14:textId="77777777" w:rsidR="00577550" w:rsidRPr="00BE59AD" w:rsidRDefault="00577550" w:rsidP="00A13CB2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46</w:t>
            </w:r>
          </w:p>
        </w:tc>
      </w:tr>
      <w:tr w:rsidR="00577550" w:rsidRPr="00BE59AD" w14:paraId="18880384" w14:textId="77777777" w:rsidTr="00A1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tcW w:w="2321" w:type="dxa"/>
          </w:tcPr>
          <w:p w14:paraId="57A9133F" w14:textId="77777777" w:rsidR="00577550" w:rsidRPr="00245F47" w:rsidRDefault="00577550" w:rsidP="00577550">
            <w:pPr>
              <w:pStyle w:val="Prrafodelista"/>
              <w:numPr>
                <w:ilvl w:val="0"/>
                <w:numId w:val="2"/>
              </w:numPr>
              <w:spacing w:after="0" w:line="240" w:lineRule="auto"/>
              <w:ind w:right="337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45F4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ay 3</w:t>
            </w:r>
          </w:p>
        </w:tc>
        <w:tc>
          <w:tcPr>
            <w:tcW w:w="2357" w:type="dxa"/>
          </w:tcPr>
          <w:p w14:paraId="0C544F07" w14:textId="77777777" w:rsidR="00577550" w:rsidRPr="00BE59AD" w:rsidRDefault="00577550" w:rsidP="00A13CB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60 (540-1190) (23)</w:t>
            </w:r>
          </w:p>
        </w:tc>
        <w:tc>
          <w:tcPr>
            <w:tcW w:w="2268" w:type="dxa"/>
          </w:tcPr>
          <w:p w14:paraId="19686BAE" w14:textId="77777777" w:rsidR="00577550" w:rsidRPr="00BE59AD" w:rsidRDefault="00577550" w:rsidP="00A13CB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20 (520-840) (24)</w:t>
            </w:r>
          </w:p>
        </w:tc>
        <w:tc>
          <w:tcPr>
            <w:tcW w:w="1843" w:type="dxa"/>
          </w:tcPr>
          <w:p w14:paraId="55F7A529" w14:textId="77777777" w:rsidR="00577550" w:rsidRPr="00BE59AD" w:rsidRDefault="00577550" w:rsidP="00A13CB2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15</w:t>
            </w:r>
          </w:p>
        </w:tc>
      </w:tr>
      <w:tr w:rsidR="00577550" w:rsidRPr="00BE59AD" w14:paraId="3E7FF55A" w14:textId="77777777" w:rsidTr="00A13CB2">
        <w:trPr>
          <w:trHeight w:val="409"/>
        </w:trPr>
        <w:tc>
          <w:tcPr>
            <w:tcW w:w="2321" w:type="dxa"/>
          </w:tcPr>
          <w:p w14:paraId="34FBAED4" w14:textId="77777777" w:rsidR="00577550" w:rsidRPr="00245F47" w:rsidRDefault="00577550" w:rsidP="00577550">
            <w:pPr>
              <w:pStyle w:val="Prrafodelista"/>
              <w:numPr>
                <w:ilvl w:val="0"/>
                <w:numId w:val="2"/>
              </w:numPr>
              <w:spacing w:after="0" w:line="240" w:lineRule="auto"/>
              <w:ind w:right="337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45F4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ay 7</w:t>
            </w:r>
          </w:p>
        </w:tc>
        <w:tc>
          <w:tcPr>
            <w:tcW w:w="2357" w:type="dxa"/>
          </w:tcPr>
          <w:p w14:paraId="366EC69F" w14:textId="77777777" w:rsidR="00577550" w:rsidRPr="00BE59AD" w:rsidRDefault="00577550" w:rsidP="00A13CB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60 (450-1040) (17)</w:t>
            </w:r>
          </w:p>
        </w:tc>
        <w:tc>
          <w:tcPr>
            <w:tcW w:w="2268" w:type="dxa"/>
          </w:tcPr>
          <w:p w14:paraId="52C67FCD" w14:textId="77777777" w:rsidR="00577550" w:rsidRPr="00BE59AD" w:rsidRDefault="00577550" w:rsidP="00A13CB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910 (500-1260) (19)</w:t>
            </w:r>
          </w:p>
        </w:tc>
        <w:tc>
          <w:tcPr>
            <w:tcW w:w="1843" w:type="dxa"/>
          </w:tcPr>
          <w:p w14:paraId="2421C499" w14:textId="77777777" w:rsidR="00577550" w:rsidRPr="00BE59AD" w:rsidRDefault="00577550" w:rsidP="00A13CB2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66</w:t>
            </w:r>
          </w:p>
        </w:tc>
      </w:tr>
      <w:tr w:rsidR="0001629E" w:rsidRPr="00BE59AD" w14:paraId="323C2F87" w14:textId="77777777" w:rsidTr="00A1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tcW w:w="8789" w:type="dxa"/>
            <w:gridSpan w:val="4"/>
            <w:hideMark/>
          </w:tcPr>
          <w:p w14:paraId="4DF45A62" w14:textId="77777777" w:rsidR="0001629E" w:rsidRPr="00BE59AD" w:rsidRDefault="0001629E" w:rsidP="00A13CB2">
            <w:pPr>
              <w:ind w:right="337"/>
              <w:rPr>
                <w:rFonts w:asciiTheme="majorHAnsi" w:hAnsiTheme="majorHAnsi" w:cstheme="majorHAnsi"/>
                <w:b/>
                <w:bCs/>
                <w:sz w:val="20"/>
                <w:szCs w:val="20"/>
                <w:u w:val="single"/>
                <w:lang w:val="en-US"/>
              </w:rPr>
            </w:pPr>
            <w:r w:rsidRPr="00BE59AD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IL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-</w:t>
            </w:r>
            <w:r w:rsidRPr="00BE59AD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6 </w:t>
            </w: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(</w:t>
            </w:r>
            <w:proofErr w:type="spellStart"/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g</w:t>
            </w:r>
            <w:proofErr w:type="spellEnd"/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/ml), median (IQR) (Nº)</w:t>
            </w:r>
          </w:p>
        </w:tc>
      </w:tr>
      <w:tr w:rsidR="00577550" w:rsidRPr="00BE59AD" w14:paraId="3B106A7F" w14:textId="77777777" w:rsidTr="00A13CB2">
        <w:trPr>
          <w:trHeight w:val="467"/>
        </w:trPr>
        <w:tc>
          <w:tcPr>
            <w:tcW w:w="2321" w:type="dxa"/>
          </w:tcPr>
          <w:p w14:paraId="49F82449" w14:textId="77777777" w:rsidR="00577550" w:rsidRPr="00245F47" w:rsidRDefault="00577550" w:rsidP="00577550">
            <w:pPr>
              <w:pStyle w:val="Prrafodelista"/>
              <w:numPr>
                <w:ilvl w:val="0"/>
                <w:numId w:val="3"/>
              </w:numPr>
              <w:spacing w:after="0" w:line="240" w:lineRule="auto"/>
              <w:ind w:right="337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45F4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ay 0</w:t>
            </w:r>
          </w:p>
        </w:tc>
        <w:tc>
          <w:tcPr>
            <w:tcW w:w="2357" w:type="dxa"/>
          </w:tcPr>
          <w:p w14:paraId="4F94E0FB" w14:textId="77777777" w:rsidR="00577550" w:rsidRPr="00BE59AD" w:rsidRDefault="00577550" w:rsidP="00A13CB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6.3 (27.9-120.6) (28)</w:t>
            </w:r>
          </w:p>
        </w:tc>
        <w:tc>
          <w:tcPr>
            <w:tcW w:w="2268" w:type="dxa"/>
          </w:tcPr>
          <w:p w14:paraId="1D87DC92" w14:textId="77777777" w:rsidR="00577550" w:rsidRPr="00BE59AD" w:rsidRDefault="00577550" w:rsidP="00A13CB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3.3 (18.5-127.8) (25)</w:t>
            </w:r>
          </w:p>
        </w:tc>
        <w:tc>
          <w:tcPr>
            <w:tcW w:w="1843" w:type="dxa"/>
          </w:tcPr>
          <w:p w14:paraId="00258949" w14:textId="77777777" w:rsidR="00577550" w:rsidRPr="00BE59AD" w:rsidRDefault="00577550" w:rsidP="00A13CB2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88</w:t>
            </w:r>
          </w:p>
        </w:tc>
      </w:tr>
      <w:tr w:rsidR="00577550" w:rsidRPr="00BE59AD" w14:paraId="447A3808" w14:textId="77777777" w:rsidTr="00A1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tcW w:w="2321" w:type="dxa"/>
            <w:hideMark/>
          </w:tcPr>
          <w:p w14:paraId="7FD24DB8" w14:textId="77777777" w:rsidR="00577550" w:rsidRPr="00245F47" w:rsidRDefault="00577550" w:rsidP="00577550">
            <w:pPr>
              <w:pStyle w:val="Prrafodelista"/>
              <w:numPr>
                <w:ilvl w:val="0"/>
                <w:numId w:val="3"/>
              </w:numPr>
              <w:spacing w:after="0" w:line="240" w:lineRule="auto"/>
              <w:ind w:right="337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45F4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ay 3</w:t>
            </w:r>
          </w:p>
        </w:tc>
        <w:tc>
          <w:tcPr>
            <w:tcW w:w="2357" w:type="dxa"/>
            <w:hideMark/>
          </w:tcPr>
          <w:p w14:paraId="41FC944A" w14:textId="77777777" w:rsidR="00577550" w:rsidRPr="00BE59AD" w:rsidRDefault="00577550" w:rsidP="00A13CB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3.6 (10.2-48.5) (24)</w:t>
            </w:r>
          </w:p>
        </w:tc>
        <w:tc>
          <w:tcPr>
            <w:tcW w:w="2268" w:type="dxa"/>
            <w:hideMark/>
          </w:tcPr>
          <w:p w14:paraId="11D1ABE2" w14:textId="77777777" w:rsidR="00577550" w:rsidRPr="00BE59AD" w:rsidRDefault="00577550" w:rsidP="00A13CB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0.8 (8-81.4) (26)</w:t>
            </w:r>
          </w:p>
        </w:tc>
        <w:tc>
          <w:tcPr>
            <w:tcW w:w="1843" w:type="dxa"/>
          </w:tcPr>
          <w:p w14:paraId="33BBBE24" w14:textId="77777777" w:rsidR="00577550" w:rsidRPr="00BE59AD" w:rsidRDefault="00577550" w:rsidP="00A13CB2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86</w:t>
            </w:r>
          </w:p>
        </w:tc>
      </w:tr>
      <w:tr w:rsidR="00577550" w:rsidRPr="00BE59AD" w14:paraId="6B2F62A7" w14:textId="77777777" w:rsidTr="00A13CB2">
        <w:trPr>
          <w:trHeight w:val="419"/>
        </w:trPr>
        <w:tc>
          <w:tcPr>
            <w:tcW w:w="2321" w:type="dxa"/>
            <w:hideMark/>
          </w:tcPr>
          <w:p w14:paraId="1FC4534A" w14:textId="77777777" w:rsidR="00577550" w:rsidRPr="00245F47" w:rsidRDefault="00577550" w:rsidP="00577550">
            <w:pPr>
              <w:pStyle w:val="Prrafodelista"/>
              <w:numPr>
                <w:ilvl w:val="0"/>
                <w:numId w:val="3"/>
              </w:numPr>
              <w:spacing w:after="0" w:line="240" w:lineRule="auto"/>
              <w:ind w:right="337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45F4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ay 7</w:t>
            </w:r>
          </w:p>
        </w:tc>
        <w:tc>
          <w:tcPr>
            <w:tcW w:w="2357" w:type="dxa"/>
            <w:hideMark/>
          </w:tcPr>
          <w:p w14:paraId="49BC0331" w14:textId="77777777" w:rsidR="00577550" w:rsidRPr="00BE59AD" w:rsidRDefault="00577550" w:rsidP="00A13CB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2.9 (4.2-110.7) (17)</w:t>
            </w:r>
          </w:p>
        </w:tc>
        <w:tc>
          <w:tcPr>
            <w:tcW w:w="2268" w:type="dxa"/>
            <w:hideMark/>
          </w:tcPr>
          <w:p w14:paraId="4CD34950" w14:textId="77777777" w:rsidR="00577550" w:rsidRPr="00BE59AD" w:rsidRDefault="00577550" w:rsidP="00A13CB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4.8 (6-93.8) (19)</w:t>
            </w:r>
          </w:p>
        </w:tc>
        <w:tc>
          <w:tcPr>
            <w:tcW w:w="1843" w:type="dxa"/>
          </w:tcPr>
          <w:p w14:paraId="60B06C16" w14:textId="77777777" w:rsidR="00577550" w:rsidRPr="00BE59AD" w:rsidRDefault="00577550" w:rsidP="00A13CB2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</w:t>
            </w:r>
          </w:p>
        </w:tc>
      </w:tr>
      <w:tr w:rsidR="0001629E" w:rsidRPr="00BE59AD" w14:paraId="5D342AFC" w14:textId="77777777" w:rsidTr="00A1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tcW w:w="8789" w:type="dxa"/>
            <w:gridSpan w:val="4"/>
          </w:tcPr>
          <w:p w14:paraId="13E898A2" w14:textId="77777777" w:rsidR="0001629E" w:rsidRPr="00BE59AD" w:rsidRDefault="0001629E" w:rsidP="00A13CB2">
            <w:pPr>
              <w:ind w:right="337"/>
              <w:rPr>
                <w:rFonts w:asciiTheme="majorHAnsi" w:hAnsiTheme="majorHAnsi" w:cstheme="majorHAnsi"/>
                <w:b/>
                <w:bCs/>
                <w:sz w:val="20"/>
                <w:szCs w:val="20"/>
                <w:u w:val="single"/>
                <w:lang w:val="en-US"/>
              </w:rPr>
            </w:pPr>
            <w:r w:rsidRPr="00BE59AD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Procalcitonin </w:t>
            </w: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(ng/ml), median (IQR) (Nº)</w:t>
            </w:r>
          </w:p>
        </w:tc>
      </w:tr>
      <w:tr w:rsidR="00577550" w:rsidRPr="00BE59AD" w14:paraId="4D969FF0" w14:textId="77777777" w:rsidTr="00A13CB2">
        <w:trPr>
          <w:trHeight w:val="409"/>
        </w:trPr>
        <w:tc>
          <w:tcPr>
            <w:tcW w:w="2321" w:type="dxa"/>
          </w:tcPr>
          <w:p w14:paraId="3561DEDD" w14:textId="77777777" w:rsidR="00577550" w:rsidRPr="00245F47" w:rsidRDefault="00577550" w:rsidP="00577550">
            <w:pPr>
              <w:pStyle w:val="Prrafodelista"/>
              <w:numPr>
                <w:ilvl w:val="0"/>
                <w:numId w:val="4"/>
              </w:numPr>
              <w:spacing w:after="0" w:line="240" w:lineRule="auto"/>
              <w:ind w:right="337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45F4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ay 0</w:t>
            </w:r>
          </w:p>
        </w:tc>
        <w:tc>
          <w:tcPr>
            <w:tcW w:w="2357" w:type="dxa"/>
          </w:tcPr>
          <w:p w14:paraId="06AF8B8C" w14:textId="77777777" w:rsidR="00577550" w:rsidRPr="00BE59AD" w:rsidRDefault="00577550" w:rsidP="00A13CB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18 (0.09-0.73) (28)</w:t>
            </w:r>
          </w:p>
        </w:tc>
        <w:tc>
          <w:tcPr>
            <w:tcW w:w="2268" w:type="dxa"/>
          </w:tcPr>
          <w:p w14:paraId="1789235F" w14:textId="77777777" w:rsidR="00577550" w:rsidRPr="00BE59AD" w:rsidRDefault="00577550" w:rsidP="00A13CB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9 (0.08-0.20) (27)</w:t>
            </w:r>
          </w:p>
        </w:tc>
        <w:tc>
          <w:tcPr>
            <w:tcW w:w="1843" w:type="dxa"/>
          </w:tcPr>
          <w:p w14:paraId="031EBF1E" w14:textId="77777777" w:rsidR="00577550" w:rsidRPr="00BE59AD" w:rsidRDefault="00577550" w:rsidP="00A13CB2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18</w:t>
            </w:r>
          </w:p>
        </w:tc>
      </w:tr>
      <w:tr w:rsidR="00577550" w:rsidRPr="00BE59AD" w14:paraId="038DC704" w14:textId="77777777" w:rsidTr="00A1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tcW w:w="2321" w:type="dxa"/>
          </w:tcPr>
          <w:p w14:paraId="2682A351" w14:textId="77777777" w:rsidR="00577550" w:rsidRPr="00245F47" w:rsidRDefault="00577550" w:rsidP="00577550">
            <w:pPr>
              <w:pStyle w:val="Prrafodelista"/>
              <w:numPr>
                <w:ilvl w:val="0"/>
                <w:numId w:val="4"/>
              </w:numPr>
              <w:spacing w:after="0" w:line="240" w:lineRule="auto"/>
              <w:ind w:right="337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45F4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ay 3</w:t>
            </w:r>
          </w:p>
        </w:tc>
        <w:tc>
          <w:tcPr>
            <w:tcW w:w="2357" w:type="dxa"/>
          </w:tcPr>
          <w:p w14:paraId="7CC01ED5" w14:textId="77777777" w:rsidR="00577550" w:rsidRPr="00BE59AD" w:rsidRDefault="00577550" w:rsidP="00A13CB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12 (0.09-0.31) (24)</w:t>
            </w:r>
          </w:p>
        </w:tc>
        <w:tc>
          <w:tcPr>
            <w:tcW w:w="2268" w:type="dxa"/>
          </w:tcPr>
          <w:p w14:paraId="716BCB5C" w14:textId="77777777" w:rsidR="00577550" w:rsidRPr="00BE59AD" w:rsidRDefault="00577550" w:rsidP="00A13CB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11 (0.08-0.24) (26)</w:t>
            </w:r>
          </w:p>
        </w:tc>
        <w:tc>
          <w:tcPr>
            <w:tcW w:w="1843" w:type="dxa"/>
          </w:tcPr>
          <w:p w14:paraId="4F657D89" w14:textId="77777777" w:rsidR="00577550" w:rsidRPr="00BE59AD" w:rsidRDefault="00577550" w:rsidP="00A13CB2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82</w:t>
            </w:r>
          </w:p>
        </w:tc>
      </w:tr>
      <w:tr w:rsidR="00577550" w:rsidRPr="00BE59AD" w14:paraId="758CF5CE" w14:textId="77777777" w:rsidTr="00A13CB2">
        <w:trPr>
          <w:trHeight w:val="409"/>
        </w:trPr>
        <w:tc>
          <w:tcPr>
            <w:tcW w:w="2321" w:type="dxa"/>
          </w:tcPr>
          <w:p w14:paraId="71189A8C" w14:textId="77777777" w:rsidR="00577550" w:rsidRPr="00245F47" w:rsidRDefault="00577550" w:rsidP="00577550">
            <w:pPr>
              <w:pStyle w:val="Prrafodelista"/>
              <w:numPr>
                <w:ilvl w:val="0"/>
                <w:numId w:val="4"/>
              </w:numPr>
              <w:spacing w:after="0" w:line="240" w:lineRule="auto"/>
              <w:ind w:right="337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45F4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ay 7</w:t>
            </w:r>
          </w:p>
        </w:tc>
        <w:tc>
          <w:tcPr>
            <w:tcW w:w="2357" w:type="dxa"/>
          </w:tcPr>
          <w:p w14:paraId="57EDF29B" w14:textId="77777777" w:rsidR="00577550" w:rsidRPr="00BE59AD" w:rsidRDefault="00577550" w:rsidP="00A13CB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9 (0.08-0.21) (15)</w:t>
            </w:r>
          </w:p>
        </w:tc>
        <w:tc>
          <w:tcPr>
            <w:tcW w:w="2268" w:type="dxa"/>
          </w:tcPr>
          <w:p w14:paraId="5E8106FD" w14:textId="77777777" w:rsidR="00577550" w:rsidRPr="00BE59AD" w:rsidRDefault="00577550" w:rsidP="00A13CB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10 (0.08-0.14) (19)</w:t>
            </w:r>
          </w:p>
        </w:tc>
        <w:tc>
          <w:tcPr>
            <w:tcW w:w="1843" w:type="dxa"/>
          </w:tcPr>
          <w:p w14:paraId="16F5FA38" w14:textId="77777777" w:rsidR="00577550" w:rsidRPr="00BE59AD" w:rsidRDefault="00577550" w:rsidP="00A13CB2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96</w:t>
            </w:r>
          </w:p>
        </w:tc>
      </w:tr>
      <w:tr w:rsidR="0001629E" w:rsidRPr="009D7306" w14:paraId="23C85B6A" w14:textId="77777777" w:rsidTr="00A1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tcW w:w="8789" w:type="dxa"/>
            <w:gridSpan w:val="4"/>
          </w:tcPr>
          <w:p w14:paraId="3BBEDA45" w14:textId="77777777" w:rsidR="0001629E" w:rsidRPr="00BE59AD" w:rsidRDefault="0001629E" w:rsidP="00A13CB2">
            <w:pPr>
              <w:ind w:right="337"/>
              <w:rPr>
                <w:rFonts w:asciiTheme="majorHAnsi" w:hAnsiTheme="majorHAnsi" w:cstheme="majorHAnsi"/>
                <w:b/>
                <w:bCs/>
                <w:sz w:val="20"/>
                <w:szCs w:val="20"/>
                <w:u w:val="single"/>
                <w:lang w:val="en-US"/>
              </w:rPr>
            </w:pPr>
            <w:r w:rsidRPr="00BE59AD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Ferritin </w:t>
            </w: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(ng/ml), median (IQR) (Nº)</w:t>
            </w:r>
          </w:p>
        </w:tc>
      </w:tr>
      <w:tr w:rsidR="00577550" w:rsidRPr="00BE59AD" w14:paraId="003FC325" w14:textId="77777777" w:rsidTr="00A13CB2">
        <w:trPr>
          <w:trHeight w:val="409"/>
        </w:trPr>
        <w:tc>
          <w:tcPr>
            <w:tcW w:w="2321" w:type="dxa"/>
          </w:tcPr>
          <w:p w14:paraId="5867BCE2" w14:textId="77777777" w:rsidR="00577550" w:rsidRPr="00245F47" w:rsidRDefault="00577550" w:rsidP="00577550">
            <w:pPr>
              <w:pStyle w:val="Prrafodelista"/>
              <w:numPr>
                <w:ilvl w:val="0"/>
                <w:numId w:val="5"/>
              </w:numPr>
              <w:spacing w:after="0" w:line="240" w:lineRule="auto"/>
              <w:ind w:right="337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45F4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ay 0</w:t>
            </w:r>
          </w:p>
        </w:tc>
        <w:tc>
          <w:tcPr>
            <w:tcW w:w="2357" w:type="dxa"/>
          </w:tcPr>
          <w:p w14:paraId="1EC61FF7" w14:textId="77777777" w:rsidR="00577550" w:rsidRPr="00BE59AD" w:rsidRDefault="00577550" w:rsidP="00A13CB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81 (571-1714) (28)</w:t>
            </w:r>
          </w:p>
        </w:tc>
        <w:tc>
          <w:tcPr>
            <w:tcW w:w="2268" w:type="dxa"/>
          </w:tcPr>
          <w:p w14:paraId="31C515DB" w14:textId="77777777" w:rsidR="00577550" w:rsidRPr="00BE59AD" w:rsidRDefault="00577550" w:rsidP="00A13CB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49 (599-1228) (28)</w:t>
            </w:r>
          </w:p>
        </w:tc>
        <w:tc>
          <w:tcPr>
            <w:tcW w:w="1843" w:type="dxa"/>
          </w:tcPr>
          <w:p w14:paraId="70E44534" w14:textId="77777777" w:rsidR="00577550" w:rsidRPr="00BE59AD" w:rsidRDefault="00577550" w:rsidP="00A13CB2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58</w:t>
            </w:r>
          </w:p>
        </w:tc>
      </w:tr>
      <w:tr w:rsidR="00577550" w:rsidRPr="00BE59AD" w14:paraId="43786920" w14:textId="77777777" w:rsidTr="00A1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tcW w:w="2321" w:type="dxa"/>
          </w:tcPr>
          <w:p w14:paraId="292E219C" w14:textId="77777777" w:rsidR="00577550" w:rsidRPr="00245F47" w:rsidRDefault="00577550" w:rsidP="00577550">
            <w:pPr>
              <w:pStyle w:val="Prrafodelista"/>
              <w:numPr>
                <w:ilvl w:val="0"/>
                <w:numId w:val="5"/>
              </w:numPr>
              <w:spacing w:after="0" w:line="240" w:lineRule="auto"/>
              <w:ind w:right="337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45F4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ay 3</w:t>
            </w:r>
          </w:p>
        </w:tc>
        <w:tc>
          <w:tcPr>
            <w:tcW w:w="2357" w:type="dxa"/>
          </w:tcPr>
          <w:p w14:paraId="69CC15DE" w14:textId="77777777" w:rsidR="00577550" w:rsidRPr="00BE59AD" w:rsidRDefault="00577550" w:rsidP="00A13CB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215 (589-1934) (24)</w:t>
            </w:r>
          </w:p>
        </w:tc>
        <w:tc>
          <w:tcPr>
            <w:tcW w:w="2268" w:type="dxa"/>
          </w:tcPr>
          <w:p w14:paraId="556FD6B7" w14:textId="77777777" w:rsidR="00577550" w:rsidRPr="00BE59AD" w:rsidRDefault="00577550" w:rsidP="00A13CB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001 (572-2057) (26)</w:t>
            </w:r>
          </w:p>
        </w:tc>
        <w:tc>
          <w:tcPr>
            <w:tcW w:w="1843" w:type="dxa"/>
          </w:tcPr>
          <w:p w14:paraId="3E8D07FE" w14:textId="77777777" w:rsidR="00577550" w:rsidRPr="00BE59AD" w:rsidRDefault="00577550" w:rsidP="00A13CB2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78</w:t>
            </w:r>
          </w:p>
        </w:tc>
      </w:tr>
      <w:tr w:rsidR="00577550" w:rsidRPr="00BE59AD" w14:paraId="6EF445B6" w14:textId="77777777" w:rsidTr="00A13CB2">
        <w:trPr>
          <w:trHeight w:val="409"/>
        </w:trPr>
        <w:tc>
          <w:tcPr>
            <w:tcW w:w="2321" w:type="dxa"/>
          </w:tcPr>
          <w:p w14:paraId="7D65BFE5" w14:textId="77777777" w:rsidR="00577550" w:rsidRPr="00245F47" w:rsidRDefault="00577550" w:rsidP="00577550">
            <w:pPr>
              <w:pStyle w:val="Prrafodelista"/>
              <w:numPr>
                <w:ilvl w:val="0"/>
                <w:numId w:val="5"/>
              </w:numPr>
              <w:spacing w:after="0" w:line="240" w:lineRule="auto"/>
              <w:ind w:right="337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45F4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ay 7</w:t>
            </w:r>
          </w:p>
        </w:tc>
        <w:tc>
          <w:tcPr>
            <w:tcW w:w="2357" w:type="dxa"/>
          </w:tcPr>
          <w:p w14:paraId="437FBB23" w14:textId="77777777" w:rsidR="00577550" w:rsidRPr="00BE59AD" w:rsidRDefault="00577550" w:rsidP="00A13CB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021 (520-1679) (16)</w:t>
            </w:r>
          </w:p>
        </w:tc>
        <w:tc>
          <w:tcPr>
            <w:tcW w:w="2268" w:type="dxa"/>
          </w:tcPr>
          <w:p w14:paraId="163B0CCD" w14:textId="77777777" w:rsidR="00577550" w:rsidRPr="00BE59AD" w:rsidRDefault="00577550" w:rsidP="00A13CB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974 (587-1556) (20)</w:t>
            </w:r>
          </w:p>
        </w:tc>
        <w:tc>
          <w:tcPr>
            <w:tcW w:w="1843" w:type="dxa"/>
          </w:tcPr>
          <w:p w14:paraId="7266DB34" w14:textId="77777777" w:rsidR="00577550" w:rsidRPr="00BE59AD" w:rsidRDefault="00577550" w:rsidP="00A13CB2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92</w:t>
            </w:r>
          </w:p>
        </w:tc>
      </w:tr>
      <w:tr w:rsidR="0001629E" w:rsidRPr="00BE59AD" w14:paraId="5F4D5F67" w14:textId="77777777" w:rsidTr="00A1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tcW w:w="8789" w:type="dxa"/>
            <w:gridSpan w:val="4"/>
          </w:tcPr>
          <w:p w14:paraId="2C233FA5" w14:textId="77777777" w:rsidR="0001629E" w:rsidRPr="00BE59AD" w:rsidRDefault="0001629E" w:rsidP="00A13CB2">
            <w:pPr>
              <w:ind w:right="337"/>
              <w:rPr>
                <w:rFonts w:asciiTheme="majorHAnsi" w:hAnsiTheme="majorHAnsi" w:cstheme="majorHAnsi"/>
                <w:b/>
                <w:bCs/>
                <w:sz w:val="20"/>
                <w:szCs w:val="20"/>
                <w:u w:val="single"/>
              </w:rPr>
            </w:pPr>
            <w:r w:rsidRPr="00BE59A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D-dimer </w:t>
            </w:r>
            <w:r w:rsidRPr="00BE59AD">
              <w:rPr>
                <w:rFonts w:asciiTheme="majorHAnsi" w:hAnsiTheme="majorHAnsi" w:cstheme="majorHAnsi"/>
                <w:sz w:val="20"/>
                <w:szCs w:val="20"/>
              </w:rPr>
              <w:t>(ng/ml),</w:t>
            </w:r>
            <w:r w:rsidRPr="00BE59A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</w:t>
            </w:r>
            <w:r w:rsidRPr="00BE59AD">
              <w:rPr>
                <w:rFonts w:asciiTheme="majorHAnsi" w:hAnsiTheme="majorHAnsi" w:cstheme="majorHAnsi"/>
                <w:sz w:val="20"/>
                <w:szCs w:val="20"/>
              </w:rPr>
              <w:t>median (IQR) (Nº)</w:t>
            </w:r>
          </w:p>
        </w:tc>
      </w:tr>
      <w:tr w:rsidR="00577550" w:rsidRPr="00BE59AD" w14:paraId="429C416D" w14:textId="77777777" w:rsidTr="00A13CB2">
        <w:trPr>
          <w:trHeight w:val="409"/>
        </w:trPr>
        <w:tc>
          <w:tcPr>
            <w:tcW w:w="2321" w:type="dxa"/>
          </w:tcPr>
          <w:p w14:paraId="3651D0AE" w14:textId="77777777" w:rsidR="00577550" w:rsidRPr="00245F47" w:rsidRDefault="00577550" w:rsidP="00577550">
            <w:pPr>
              <w:pStyle w:val="Prrafodelista"/>
              <w:numPr>
                <w:ilvl w:val="0"/>
                <w:numId w:val="6"/>
              </w:numPr>
              <w:spacing w:after="0" w:line="240" w:lineRule="auto"/>
              <w:ind w:right="337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45F4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ay 0</w:t>
            </w:r>
          </w:p>
        </w:tc>
        <w:tc>
          <w:tcPr>
            <w:tcW w:w="2357" w:type="dxa"/>
          </w:tcPr>
          <w:p w14:paraId="7BBF6A04" w14:textId="77777777" w:rsidR="00577550" w:rsidRPr="00BE59AD" w:rsidRDefault="00577550" w:rsidP="00A13CB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128 (658-1689) (28)</w:t>
            </w:r>
          </w:p>
        </w:tc>
        <w:tc>
          <w:tcPr>
            <w:tcW w:w="2268" w:type="dxa"/>
          </w:tcPr>
          <w:p w14:paraId="79530E3D" w14:textId="77777777" w:rsidR="00577550" w:rsidRPr="00BE59AD" w:rsidRDefault="00577550" w:rsidP="00A13CB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926 (622-1133) (29)</w:t>
            </w:r>
          </w:p>
        </w:tc>
        <w:tc>
          <w:tcPr>
            <w:tcW w:w="1843" w:type="dxa"/>
          </w:tcPr>
          <w:p w14:paraId="025644DB" w14:textId="77777777" w:rsidR="00577550" w:rsidRPr="00BE59AD" w:rsidRDefault="00577550" w:rsidP="00A13CB2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3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</w:t>
            </w:r>
          </w:p>
        </w:tc>
      </w:tr>
      <w:tr w:rsidR="00577550" w:rsidRPr="00BE59AD" w14:paraId="7041B1FA" w14:textId="77777777" w:rsidTr="00A1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tcW w:w="2321" w:type="dxa"/>
          </w:tcPr>
          <w:p w14:paraId="7F86D175" w14:textId="77777777" w:rsidR="00577550" w:rsidRPr="00245F47" w:rsidRDefault="00577550" w:rsidP="00577550">
            <w:pPr>
              <w:pStyle w:val="Prrafodelista"/>
              <w:numPr>
                <w:ilvl w:val="0"/>
                <w:numId w:val="6"/>
              </w:numPr>
              <w:spacing w:after="0" w:line="240" w:lineRule="auto"/>
              <w:ind w:right="337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45F4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ay 3</w:t>
            </w:r>
          </w:p>
        </w:tc>
        <w:tc>
          <w:tcPr>
            <w:tcW w:w="2357" w:type="dxa"/>
          </w:tcPr>
          <w:p w14:paraId="721E64B2" w14:textId="77777777" w:rsidR="00577550" w:rsidRPr="00BE59AD" w:rsidRDefault="00577550" w:rsidP="00A13CB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974 (614-1255) (24)</w:t>
            </w:r>
          </w:p>
        </w:tc>
        <w:tc>
          <w:tcPr>
            <w:tcW w:w="2268" w:type="dxa"/>
          </w:tcPr>
          <w:p w14:paraId="1309EFC9" w14:textId="77777777" w:rsidR="00577550" w:rsidRPr="00BE59AD" w:rsidRDefault="00577550" w:rsidP="00A13CB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35 (615-1326) (26)</w:t>
            </w:r>
          </w:p>
        </w:tc>
        <w:tc>
          <w:tcPr>
            <w:tcW w:w="1843" w:type="dxa"/>
          </w:tcPr>
          <w:p w14:paraId="7F40B3E1" w14:textId="77777777" w:rsidR="00577550" w:rsidRPr="00BE59AD" w:rsidRDefault="00577550" w:rsidP="00A13CB2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87</w:t>
            </w:r>
          </w:p>
        </w:tc>
      </w:tr>
      <w:tr w:rsidR="00577550" w:rsidRPr="00BE59AD" w14:paraId="2EB37E3F" w14:textId="77777777" w:rsidTr="00A13CB2">
        <w:trPr>
          <w:trHeight w:val="409"/>
        </w:trPr>
        <w:tc>
          <w:tcPr>
            <w:tcW w:w="2321" w:type="dxa"/>
          </w:tcPr>
          <w:p w14:paraId="2355ABBF" w14:textId="77777777" w:rsidR="00577550" w:rsidRPr="00245F47" w:rsidRDefault="00577550" w:rsidP="00577550">
            <w:pPr>
              <w:pStyle w:val="Prrafodelista"/>
              <w:numPr>
                <w:ilvl w:val="0"/>
                <w:numId w:val="6"/>
              </w:numPr>
              <w:spacing w:after="0" w:line="240" w:lineRule="auto"/>
              <w:ind w:right="337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45F4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ay 7</w:t>
            </w:r>
          </w:p>
        </w:tc>
        <w:tc>
          <w:tcPr>
            <w:tcW w:w="2357" w:type="dxa"/>
          </w:tcPr>
          <w:p w14:paraId="28AA95D4" w14:textId="77777777" w:rsidR="00577550" w:rsidRPr="00BE59AD" w:rsidRDefault="00577550" w:rsidP="00A13CB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963 (723-2510) (15)</w:t>
            </w:r>
          </w:p>
        </w:tc>
        <w:tc>
          <w:tcPr>
            <w:tcW w:w="2268" w:type="dxa"/>
          </w:tcPr>
          <w:p w14:paraId="3342BEE2" w14:textId="77777777" w:rsidR="00577550" w:rsidRPr="00BE59AD" w:rsidRDefault="00577550" w:rsidP="00A13CB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948 (664-1987) (20)</w:t>
            </w:r>
          </w:p>
        </w:tc>
        <w:tc>
          <w:tcPr>
            <w:tcW w:w="1843" w:type="dxa"/>
          </w:tcPr>
          <w:p w14:paraId="22A1A7EA" w14:textId="77777777" w:rsidR="00577550" w:rsidRPr="00BE59AD" w:rsidRDefault="00577550" w:rsidP="00A13CB2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68</w:t>
            </w:r>
          </w:p>
        </w:tc>
      </w:tr>
      <w:tr w:rsidR="0001629E" w:rsidRPr="00BE59AD" w14:paraId="6FB91DB1" w14:textId="77777777" w:rsidTr="00A1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tcW w:w="8789" w:type="dxa"/>
            <w:gridSpan w:val="4"/>
          </w:tcPr>
          <w:p w14:paraId="36FF003E" w14:textId="77777777" w:rsidR="0001629E" w:rsidRPr="00BE59AD" w:rsidRDefault="0001629E" w:rsidP="00A13CB2">
            <w:pPr>
              <w:ind w:right="337"/>
              <w:rPr>
                <w:rFonts w:asciiTheme="majorHAnsi" w:hAnsiTheme="majorHAnsi" w:cstheme="majorHAnsi"/>
                <w:b/>
                <w:bCs/>
                <w:sz w:val="20"/>
                <w:szCs w:val="20"/>
                <w:u w:val="single"/>
              </w:rPr>
            </w:pPr>
            <w:r w:rsidRPr="00BE59A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LDH </w:t>
            </w:r>
            <w:r w:rsidRPr="00BE59AD">
              <w:rPr>
                <w:rFonts w:asciiTheme="majorHAnsi" w:hAnsiTheme="majorHAnsi" w:cstheme="majorHAnsi"/>
                <w:sz w:val="20"/>
                <w:szCs w:val="20"/>
              </w:rPr>
              <w:t>(U/L), median (IQR)</w:t>
            </w:r>
            <w:r w:rsidRPr="00BE59A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</w:t>
            </w:r>
            <w:r w:rsidRPr="00BE59AD">
              <w:rPr>
                <w:rFonts w:asciiTheme="majorHAnsi" w:hAnsiTheme="majorHAnsi" w:cstheme="majorHAnsi"/>
                <w:sz w:val="20"/>
                <w:szCs w:val="20"/>
              </w:rPr>
              <w:t>(Nº)</w:t>
            </w:r>
          </w:p>
        </w:tc>
      </w:tr>
      <w:tr w:rsidR="00577550" w:rsidRPr="00BE59AD" w14:paraId="6E6BF8A1" w14:textId="77777777" w:rsidTr="00A13CB2">
        <w:trPr>
          <w:trHeight w:val="409"/>
        </w:trPr>
        <w:tc>
          <w:tcPr>
            <w:tcW w:w="2321" w:type="dxa"/>
          </w:tcPr>
          <w:p w14:paraId="2BB500F8" w14:textId="77777777" w:rsidR="00577550" w:rsidRPr="00245F47" w:rsidRDefault="00577550" w:rsidP="00577550">
            <w:pPr>
              <w:pStyle w:val="Prrafodelista"/>
              <w:numPr>
                <w:ilvl w:val="0"/>
                <w:numId w:val="7"/>
              </w:numPr>
              <w:spacing w:after="0" w:line="240" w:lineRule="auto"/>
              <w:ind w:right="337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45F4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ay 0</w:t>
            </w:r>
          </w:p>
        </w:tc>
        <w:tc>
          <w:tcPr>
            <w:tcW w:w="2357" w:type="dxa"/>
          </w:tcPr>
          <w:p w14:paraId="59F2F2B3" w14:textId="77777777" w:rsidR="00577550" w:rsidRPr="00BE59AD" w:rsidRDefault="00577550" w:rsidP="00A13CB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17 (256-396) (28)</w:t>
            </w:r>
          </w:p>
        </w:tc>
        <w:tc>
          <w:tcPr>
            <w:tcW w:w="2268" w:type="dxa"/>
          </w:tcPr>
          <w:p w14:paraId="5855973D" w14:textId="77777777" w:rsidR="00577550" w:rsidRPr="00BE59AD" w:rsidRDefault="00577550" w:rsidP="00A13CB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99 (251-350) (27)</w:t>
            </w:r>
          </w:p>
        </w:tc>
        <w:tc>
          <w:tcPr>
            <w:tcW w:w="1843" w:type="dxa"/>
          </w:tcPr>
          <w:p w14:paraId="6697F3AC" w14:textId="77777777" w:rsidR="00577550" w:rsidRPr="00BE59AD" w:rsidRDefault="00577550" w:rsidP="00A13CB2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35</w:t>
            </w:r>
          </w:p>
        </w:tc>
      </w:tr>
      <w:tr w:rsidR="00577550" w:rsidRPr="00BE59AD" w14:paraId="7A1EC06F" w14:textId="77777777" w:rsidTr="00A1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tcW w:w="2321" w:type="dxa"/>
          </w:tcPr>
          <w:p w14:paraId="3F2E2EF3" w14:textId="77777777" w:rsidR="00577550" w:rsidRPr="00245F47" w:rsidRDefault="00577550" w:rsidP="00577550">
            <w:pPr>
              <w:pStyle w:val="Prrafodelista"/>
              <w:numPr>
                <w:ilvl w:val="0"/>
                <w:numId w:val="7"/>
              </w:numPr>
              <w:spacing w:after="0" w:line="240" w:lineRule="auto"/>
              <w:ind w:right="337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45F4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lastRenderedPageBreak/>
              <w:t>day 3</w:t>
            </w:r>
          </w:p>
        </w:tc>
        <w:tc>
          <w:tcPr>
            <w:tcW w:w="2357" w:type="dxa"/>
          </w:tcPr>
          <w:p w14:paraId="69CC00DC" w14:textId="77777777" w:rsidR="00577550" w:rsidRPr="00BE59AD" w:rsidRDefault="00577550" w:rsidP="00A13CB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31 (260-424) (24)</w:t>
            </w:r>
          </w:p>
        </w:tc>
        <w:tc>
          <w:tcPr>
            <w:tcW w:w="2268" w:type="dxa"/>
          </w:tcPr>
          <w:p w14:paraId="5249D6EE" w14:textId="77777777" w:rsidR="00577550" w:rsidRPr="00BE59AD" w:rsidRDefault="00577550" w:rsidP="00A13CB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20 (260-404) (25)</w:t>
            </w:r>
          </w:p>
        </w:tc>
        <w:tc>
          <w:tcPr>
            <w:tcW w:w="1843" w:type="dxa"/>
          </w:tcPr>
          <w:p w14:paraId="75C74E96" w14:textId="77777777" w:rsidR="00577550" w:rsidRPr="00BE59AD" w:rsidRDefault="00577550" w:rsidP="00A13CB2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78</w:t>
            </w:r>
          </w:p>
        </w:tc>
      </w:tr>
      <w:tr w:rsidR="00577550" w:rsidRPr="00BE59AD" w14:paraId="4A012A09" w14:textId="77777777" w:rsidTr="00A13CB2">
        <w:trPr>
          <w:trHeight w:val="409"/>
        </w:trPr>
        <w:tc>
          <w:tcPr>
            <w:tcW w:w="2321" w:type="dxa"/>
          </w:tcPr>
          <w:p w14:paraId="08C94A8E" w14:textId="77777777" w:rsidR="00577550" w:rsidRPr="00245F47" w:rsidRDefault="00577550" w:rsidP="00577550">
            <w:pPr>
              <w:pStyle w:val="Prrafodelista"/>
              <w:numPr>
                <w:ilvl w:val="0"/>
                <w:numId w:val="7"/>
              </w:numPr>
              <w:spacing w:after="0" w:line="240" w:lineRule="auto"/>
              <w:ind w:right="337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45F4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ay 7</w:t>
            </w:r>
          </w:p>
        </w:tc>
        <w:tc>
          <w:tcPr>
            <w:tcW w:w="2357" w:type="dxa"/>
          </w:tcPr>
          <w:p w14:paraId="2D3DD02D" w14:textId="77777777" w:rsidR="00577550" w:rsidRPr="00BE59AD" w:rsidRDefault="00577550" w:rsidP="00A13CB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90 (254-357) (17)</w:t>
            </w:r>
          </w:p>
        </w:tc>
        <w:tc>
          <w:tcPr>
            <w:tcW w:w="2268" w:type="dxa"/>
          </w:tcPr>
          <w:p w14:paraId="376816BB" w14:textId="77777777" w:rsidR="00577550" w:rsidRPr="00BE59AD" w:rsidRDefault="00577550" w:rsidP="00A13CB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17 (233-442) (20)</w:t>
            </w:r>
          </w:p>
        </w:tc>
        <w:tc>
          <w:tcPr>
            <w:tcW w:w="1843" w:type="dxa"/>
          </w:tcPr>
          <w:p w14:paraId="2F3CC93E" w14:textId="77777777" w:rsidR="00577550" w:rsidRPr="00BE59AD" w:rsidRDefault="00577550" w:rsidP="00A13CB2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E59A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58</w:t>
            </w:r>
          </w:p>
        </w:tc>
      </w:tr>
      <w:tr w:rsidR="0001629E" w:rsidRPr="00A163F1" w14:paraId="68728D15" w14:textId="77777777" w:rsidTr="00D0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tcW w:w="8789" w:type="dxa"/>
            <w:gridSpan w:val="4"/>
          </w:tcPr>
          <w:p w14:paraId="2F90FE25" w14:textId="26048561" w:rsidR="0001629E" w:rsidRPr="00BE59AD" w:rsidRDefault="0088373C" w:rsidP="0001629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H</w:t>
            </w:r>
            <w:r w:rsidR="0001629E" w:rsidRPr="00CE0F5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S Troponin T</w:t>
            </w:r>
            <w:r w:rsidR="0001629E" w:rsidRPr="0003228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01629E" w:rsidRPr="0003228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g</w:t>
            </w:r>
            <w:proofErr w:type="spellEnd"/>
            <w:r w:rsidR="0001629E" w:rsidRPr="0003228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/ml)</w:t>
            </w:r>
            <w:r w:rsidR="0001629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</w:t>
            </w:r>
            <w:r w:rsidR="0001629E" w:rsidRPr="0003228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median</w:t>
            </w:r>
            <w:r w:rsidR="0001629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 w:rsidR="0001629E" w:rsidRPr="0003228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(IQR)</w:t>
            </w:r>
            <w:r w:rsidR="0001629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Nº)</w:t>
            </w:r>
          </w:p>
        </w:tc>
      </w:tr>
      <w:tr w:rsidR="00032282" w:rsidRPr="00032282" w14:paraId="49FF9D5B" w14:textId="77777777" w:rsidTr="00A13CB2">
        <w:trPr>
          <w:trHeight w:val="409"/>
        </w:trPr>
        <w:tc>
          <w:tcPr>
            <w:tcW w:w="2321" w:type="dxa"/>
          </w:tcPr>
          <w:p w14:paraId="644C35DD" w14:textId="18B93E90" w:rsidR="00032282" w:rsidRPr="00CE0F5F" w:rsidRDefault="00032282" w:rsidP="00CE0F5F">
            <w:pPr>
              <w:pStyle w:val="Prrafodelista"/>
              <w:numPr>
                <w:ilvl w:val="0"/>
                <w:numId w:val="7"/>
              </w:numPr>
              <w:spacing w:after="0" w:line="240" w:lineRule="auto"/>
              <w:ind w:right="337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E0F5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ay 0</w:t>
            </w:r>
          </w:p>
        </w:tc>
        <w:tc>
          <w:tcPr>
            <w:tcW w:w="2357" w:type="dxa"/>
          </w:tcPr>
          <w:p w14:paraId="5ABB524C" w14:textId="6CCFF7E0" w:rsidR="00032282" w:rsidRPr="00BE59AD" w:rsidRDefault="007735A4" w:rsidP="00A13CB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.80 (6.30-7.25) (28)</w:t>
            </w:r>
          </w:p>
        </w:tc>
        <w:tc>
          <w:tcPr>
            <w:tcW w:w="2268" w:type="dxa"/>
          </w:tcPr>
          <w:p w14:paraId="5F5126D7" w14:textId="0753EC34" w:rsidR="00032282" w:rsidRPr="00BE59AD" w:rsidRDefault="007735A4" w:rsidP="00A13CB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9.45 (7.25-19.3) (28)</w:t>
            </w:r>
          </w:p>
        </w:tc>
        <w:tc>
          <w:tcPr>
            <w:tcW w:w="1843" w:type="dxa"/>
          </w:tcPr>
          <w:p w14:paraId="474C0243" w14:textId="0A233D02" w:rsidR="00032282" w:rsidRPr="00BE59AD" w:rsidRDefault="007735A4" w:rsidP="00A13CB2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53</w:t>
            </w:r>
          </w:p>
        </w:tc>
      </w:tr>
      <w:tr w:rsidR="007735A4" w:rsidRPr="00032282" w14:paraId="4080118A" w14:textId="77777777" w:rsidTr="00A1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tcW w:w="2321" w:type="dxa"/>
          </w:tcPr>
          <w:p w14:paraId="6536EFD5" w14:textId="1197EB0F" w:rsidR="007735A4" w:rsidRPr="007735A4" w:rsidRDefault="007735A4" w:rsidP="00032282">
            <w:pPr>
              <w:pStyle w:val="Prrafodelista"/>
              <w:numPr>
                <w:ilvl w:val="0"/>
                <w:numId w:val="7"/>
              </w:numPr>
              <w:spacing w:after="0" w:line="240" w:lineRule="auto"/>
              <w:ind w:right="337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ay 3</w:t>
            </w:r>
          </w:p>
        </w:tc>
        <w:tc>
          <w:tcPr>
            <w:tcW w:w="2357" w:type="dxa"/>
          </w:tcPr>
          <w:p w14:paraId="079BA49D" w14:textId="3D66A32E" w:rsidR="007735A4" w:rsidRDefault="00FC76A6" w:rsidP="00A13CB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.20 (5.33-14.1) (24)</w:t>
            </w:r>
          </w:p>
        </w:tc>
        <w:tc>
          <w:tcPr>
            <w:tcW w:w="2268" w:type="dxa"/>
          </w:tcPr>
          <w:p w14:paraId="7906CCA2" w14:textId="67D58A87" w:rsidR="007735A4" w:rsidRDefault="00FC76A6" w:rsidP="00A13CB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0.0 (6.35-16.4) (25)</w:t>
            </w:r>
          </w:p>
        </w:tc>
        <w:tc>
          <w:tcPr>
            <w:tcW w:w="1843" w:type="dxa"/>
          </w:tcPr>
          <w:p w14:paraId="14E56C7F" w14:textId="24E1EAC5" w:rsidR="007735A4" w:rsidRPr="00BE59AD" w:rsidRDefault="002F7BF1" w:rsidP="00A13CB2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46</w:t>
            </w:r>
          </w:p>
        </w:tc>
      </w:tr>
      <w:tr w:rsidR="007735A4" w:rsidRPr="00032282" w14:paraId="2FF54100" w14:textId="77777777" w:rsidTr="00A13CB2">
        <w:trPr>
          <w:trHeight w:val="409"/>
        </w:trPr>
        <w:tc>
          <w:tcPr>
            <w:tcW w:w="2321" w:type="dxa"/>
          </w:tcPr>
          <w:p w14:paraId="7FD18467" w14:textId="7B9F7644" w:rsidR="007735A4" w:rsidRDefault="007735A4" w:rsidP="00032282">
            <w:pPr>
              <w:pStyle w:val="Prrafodelista"/>
              <w:numPr>
                <w:ilvl w:val="0"/>
                <w:numId w:val="7"/>
              </w:numPr>
              <w:spacing w:after="0" w:line="240" w:lineRule="auto"/>
              <w:ind w:right="337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ay 7</w:t>
            </w:r>
          </w:p>
        </w:tc>
        <w:tc>
          <w:tcPr>
            <w:tcW w:w="2357" w:type="dxa"/>
          </w:tcPr>
          <w:p w14:paraId="23D15E3A" w14:textId="1585BF4D" w:rsidR="007735A4" w:rsidRDefault="004324EB" w:rsidP="00A13CB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.30 (5.53-17.9) (16)</w:t>
            </w:r>
          </w:p>
        </w:tc>
        <w:tc>
          <w:tcPr>
            <w:tcW w:w="2268" w:type="dxa"/>
          </w:tcPr>
          <w:p w14:paraId="3218A5D2" w14:textId="04C7C5F1" w:rsidR="007735A4" w:rsidRDefault="004324EB" w:rsidP="00A13CB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3.2 (6.10-24.4) (19)</w:t>
            </w:r>
          </w:p>
        </w:tc>
        <w:tc>
          <w:tcPr>
            <w:tcW w:w="1843" w:type="dxa"/>
          </w:tcPr>
          <w:p w14:paraId="769E3F74" w14:textId="11E8293C" w:rsidR="007735A4" w:rsidRPr="00BE59AD" w:rsidRDefault="00E77F6D" w:rsidP="00A13CB2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21</w:t>
            </w:r>
          </w:p>
        </w:tc>
      </w:tr>
      <w:tr w:rsidR="0001629E" w:rsidRPr="009D7306" w14:paraId="0770A707" w14:textId="77777777" w:rsidTr="00195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tcW w:w="8789" w:type="dxa"/>
            <w:gridSpan w:val="4"/>
          </w:tcPr>
          <w:p w14:paraId="487D3BEC" w14:textId="67787E50" w:rsidR="0001629E" w:rsidRPr="00BE59AD" w:rsidRDefault="0001629E" w:rsidP="0001629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E0F5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Pro-BNP</w:t>
            </w:r>
            <w:r w:rsidRPr="0003228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03228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g</w:t>
            </w:r>
            <w:proofErr w:type="spellEnd"/>
            <w:r w:rsidRPr="0003228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/ml), median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 w:rsidRPr="0003228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(IQR)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Nº)</w:t>
            </w:r>
          </w:p>
        </w:tc>
      </w:tr>
      <w:tr w:rsidR="00032282" w:rsidRPr="00032282" w14:paraId="0C68A132" w14:textId="77777777" w:rsidTr="00A13CB2">
        <w:trPr>
          <w:trHeight w:val="409"/>
        </w:trPr>
        <w:tc>
          <w:tcPr>
            <w:tcW w:w="2321" w:type="dxa"/>
          </w:tcPr>
          <w:p w14:paraId="42E8AFA3" w14:textId="4F9F1DDD" w:rsidR="00032282" w:rsidRPr="00CE0F5F" w:rsidRDefault="00032282" w:rsidP="00CE0F5F">
            <w:pPr>
              <w:pStyle w:val="Prrafodelista"/>
              <w:numPr>
                <w:ilvl w:val="0"/>
                <w:numId w:val="7"/>
              </w:numPr>
              <w:spacing w:after="0" w:line="240" w:lineRule="auto"/>
              <w:ind w:right="337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E0F5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ay 0</w:t>
            </w:r>
          </w:p>
        </w:tc>
        <w:tc>
          <w:tcPr>
            <w:tcW w:w="2357" w:type="dxa"/>
          </w:tcPr>
          <w:p w14:paraId="73A6DB53" w14:textId="21A60835" w:rsidR="00032282" w:rsidRPr="00BE59AD" w:rsidRDefault="007735A4" w:rsidP="00A13CB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50 (46.5-433) (28)</w:t>
            </w:r>
          </w:p>
        </w:tc>
        <w:tc>
          <w:tcPr>
            <w:tcW w:w="2268" w:type="dxa"/>
          </w:tcPr>
          <w:p w14:paraId="6338FA8F" w14:textId="0C2C467B" w:rsidR="00032282" w:rsidRPr="00BE59AD" w:rsidRDefault="007735A4" w:rsidP="00A13CB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66 (57.5-761)</w:t>
            </w:r>
          </w:p>
        </w:tc>
        <w:tc>
          <w:tcPr>
            <w:tcW w:w="1843" w:type="dxa"/>
          </w:tcPr>
          <w:p w14:paraId="1BF12016" w14:textId="7A307689" w:rsidR="00032282" w:rsidRPr="00BE59AD" w:rsidRDefault="007735A4" w:rsidP="00A13CB2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79</w:t>
            </w:r>
          </w:p>
        </w:tc>
      </w:tr>
      <w:tr w:rsidR="007735A4" w:rsidRPr="00032282" w14:paraId="0F7C6AA1" w14:textId="77777777" w:rsidTr="00A1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tcW w:w="2321" w:type="dxa"/>
          </w:tcPr>
          <w:p w14:paraId="4D343001" w14:textId="65D42112" w:rsidR="007735A4" w:rsidRPr="007735A4" w:rsidRDefault="007735A4" w:rsidP="00032282">
            <w:pPr>
              <w:pStyle w:val="Prrafodelista"/>
              <w:numPr>
                <w:ilvl w:val="0"/>
                <w:numId w:val="7"/>
              </w:numPr>
              <w:spacing w:after="0" w:line="240" w:lineRule="auto"/>
              <w:ind w:right="337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ay 3</w:t>
            </w:r>
          </w:p>
        </w:tc>
        <w:tc>
          <w:tcPr>
            <w:tcW w:w="2357" w:type="dxa"/>
          </w:tcPr>
          <w:p w14:paraId="66227B4A" w14:textId="394244DA" w:rsidR="007735A4" w:rsidRDefault="00FC76A6" w:rsidP="00A13CB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47 (117-775) (25)</w:t>
            </w:r>
          </w:p>
        </w:tc>
        <w:tc>
          <w:tcPr>
            <w:tcW w:w="2268" w:type="dxa"/>
          </w:tcPr>
          <w:p w14:paraId="53E0B96C" w14:textId="770EBA32" w:rsidR="007735A4" w:rsidRDefault="00FC76A6" w:rsidP="00A13CB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70 (132-1450) (25)</w:t>
            </w:r>
          </w:p>
        </w:tc>
        <w:tc>
          <w:tcPr>
            <w:tcW w:w="1843" w:type="dxa"/>
          </w:tcPr>
          <w:p w14:paraId="6F364184" w14:textId="0A75B11B" w:rsidR="007735A4" w:rsidRPr="00BE59AD" w:rsidRDefault="002F7BF1" w:rsidP="00A13CB2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55</w:t>
            </w:r>
          </w:p>
        </w:tc>
      </w:tr>
      <w:tr w:rsidR="007735A4" w:rsidRPr="00032282" w14:paraId="33FF9D8A" w14:textId="77777777" w:rsidTr="00A13CB2">
        <w:trPr>
          <w:trHeight w:val="409"/>
        </w:trPr>
        <w:tc>
          <w:tcPr>
            <w:tcW w:w="2321" w:type="dxa"/>
          </w:tcPr>
          <w:p w14:paraId="2F88E60D" w14:textId="5B8DA78A" w:rsidR="007735A4" w:rsidRDefault="007735A4" w:rsidP="00032282">
            <w:pPr>
              <w:pStyle w:val="Prrafodelista"/>
              <w:numPr>
                <w:ilvl w:val="0"/>
                <w:numId w:val="7"/>
              </w:numPr>
              <w:spacing w:after="0" w:line="240" w:lineRule="auto"/>
              <w:ind w:right="337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ay 7</w:t>
            </w:r>
          </w:p>
        </w:tc>
        <w:tc>
          <w:tcPr>
            <w:tcW w:w="2357" w:type="dxa"/>
          </w:tcPr>
          <w:p w14:paraId="31EE4DAD" w14:textId="3C286CA0" w:rsidR="007735A4" w:rsidRDefault="004324EB" w:rsidP="00A13CB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49 (62-341) (16)</w:t>
            </w:r>
          </w:p>
        </w:tc>
        <w:tc>
          <w:tcPr>
            <w:tcW w:w="2268" w:type="dxa"/>
          </w:tcPr>
          <w:p w14:paraId="1E26AE3B" w14:textId="3F73A164" w:rsidR="007735A4" w:rsidRDefault="004324EB" w:rsidP="00A13CB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36 (89-2492) (19)</w:t>
            </w:r>
          </w:p>
        </w:tc>
        <w:tc>
          <w:tcPr>
            <w:tcW w:w="1843" w:type="dxa"/>
          </w:tcPr>
          <w:p w14:paraId="4CF6D2BE" w14:textId="1BBD3EA3" w:rsidR="007735A4" w:rsidRPr="00BE59AD" w:rsidRDefault="00E77F6D" w:rsidP="00A13CB2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19</w:t>
            </w:r>
          </w:p>
        </w:tc>
      </w:tr>
      <w:tr w:rsidR="00A163F1" w:rsidRPr="009D7306" w14:paraId="72C0F000" w14:textId="77777777" w:rsidTr="00E97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tcW w:w="8789" w:type="dxa"/>
            <w:gridSpan w:val="4"/>
          </w:tcPr>
          <w:p w14:paraId="4B3CB38C" w14:textId="5CDB3AB2" w:rsidR="00A163F1" w:rsidRDefault="00A163F1" w:rsidP="00A163F1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CRP: C-reactive protein; IL-6: interleukin 6; LDH: lactate dehydrogenase; </w:t>
            </w:r>
            <w:r w:rsidR="0088373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H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 troponin</w:t>
            </w:r>
            <w:r w:rsidR="009D730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T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: </w:t>
            </w:r>
            <w:r w:rsidR="0088373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high</w:t>
            </w:r>
            <w:r w:rsidR="00C73270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ensitive troponin</w:t>
            </w:r>
            <w:r w:rsidR="009D730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T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; </w:t>
            </w:r>
            <w:r w:rsidR="0088373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Pro-BNP: </w:t>
            </w:r>
            <w:r w:rsidR="0088373C" w:rsidRPr="0088373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-terminal</w:t>
            </w:r>
            <w:r w:rsidR="0088373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NT)</w:t>
            </w:r>
            <w:r w:rsidR="0088373C" w:rsidRPr="0088373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pro hormone B</w:t>
            </w:r>
            <w:r w:rsidR="0088373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-type natriuretic peptide</w:t>
            </w:r>
          </w:p>
        </w:tc>
      </w:tr>
    </w:tbl>
    <w:p w14:paraId="29B6854B" w14:textId="77777777" w:rsidR="00577550" w:rsidRDefault="00577550" w:rsidP="00577550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</w:p>
    <w:p w14:paraId="2BE95C2A" w14:textId="77777777" w:rsidR="00577550" w:rsidRPr="00CE0F5F" w:rsidRDefault="00577550">
      <w:pPr>
        <w:rPr>
          <w:lang w:val="en-US"/>
        </w:rPr>
      </w:pPr>
    </w:p>
    <w:sectPr w:rsidR="00577550" w:rsidRPr="00CE0F5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FF613F"/>
    <w:multiLevelType w:val="hybridMultilevel"/>
    <w:tmpl w:val="F74A8034"/>
    <w:lvl w:ilvl="0" w:tplc="650A9FD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71045B"/>
    <w:multiLevelType w:val="hybridMultilevel"/>
    <w:tmpl w:val="4C92D8FA"/>
    <w:lvl w:ilvl="0" w:tplc="650A9FD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1D1DA9"/>
    <w:multiLevelType w:val="hybridMultilevel"/>
    <w:tmpl w:val="101C56DA"/>
    <w:lvl w:ilvl="0" w:tplc="650A9FD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C22D5F"/>
    <w:multiLevelType w:val="hybridMultilevel"/>
    <w:tmpl w:val="7F1AAA6C"/>
    <w:lvl w:ilvl="0" w:tplc="650A9FD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44454B"/>
    <w:multiLevelType w:val="hybridMultilevel"/>
    <w:tmpl w:val="1068D9BC"/>
    <w:lvl w:ilvl="0" w:tplc="650A9FD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81568C"/>
    <w:multiLevelType w:val="hybridMultilevel"/>
    <w:tmpl w:val="246A515A"/>
    <w:lvl w:ilvl="0" w:tplc="650A9FD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1C2233"/>
    <w:multiLevelType w:val="hybridMultilevel"/>
    <w:tmpl w:val="8E8AC46E"/>
    <w:lvl w:ilvl="0" w:tplc="650A9FD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2"/>
  </w:num>
  <w:num w:numId="5">
    <w:abstractNumId w:val="6"/>
  </w:num>
  <w:num w:numId="6">
    <w:abstractNumId w:val="4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550"/>
    <w:rsid w:val="0001629E"/>
    <w:rsid w:val="00032282"/>
    <w:rsid w:val="002F7BF1"/>
    <w:rsid w:val="004324EB"/>
    <w:rsid w:val="00577550"/>
    <w:rsid w:val="007735A4"/>
    <w:rsid w:val="0088373C"/>
    <w:rsid w:val="009D7306"/>
    <w:rsid w:val="00A163F1"/>
    <w:rsid w:val="00C73270"/>
    <w:rsid w:val="00CE0F5F"/>
    <w:rsid w:val="00E77F6D"/>
    <w:rsid w:val="00FC7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B66CEC5"/>
  <w15:chartTrackingRefBased/>
  <w15:docId w15:val="{F7293731-F47B-634A-8268-E9E2AB784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550"/>
    <w:pPr>
      <w:spacing w:after="160" w:line="259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577550"/>
    <w:pPr>
      <w:ind w:left="720"/>
      <w:contextualSpacing/>
    </w:pPr>
  </w:style>
  <w:style w:type="table" w:styleId="Tablanormal2">
    <w:name w:val="Plain Table 2"/>
    <w:basedOn w:val="Tablanormal"/>
    <w:uiPriority w:val="42"/>
    <w:rsid w:val="00577550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57755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7755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122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13</Words>
  <Characters>1725</Characters>
  <Application>Microsoft Office Word</Application>
  <DocSecurity>0</DocSecurity>
  <Lines>14</Lines>
  <Paragraphs>4</Paragraphs>
  <ScaleCrop>false</ScaleCrop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ra Balcells</dc:creator>
  <cp:keywords/>
  <dc:description/>
  <cp:lastModifiedBy>Elvira Balcells</cp:lastModifiedBy>
  <cp:revision>8</cp:revision>
  <dcterms:created xsi:type="dcterms:W3CDTF">2020-12-19T18:48:00Z</dcterms:created>
  <dcterms:modified xsi:type="dcterms:W3CDTF">2021-02-10T20:37:00Z</dcterms:modified>
</cp:coreProperties>
</file>